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9E959" w14:textId="77777777" w:rsidR="00F72E83" w:rsidRDefault="00F72E83" w:rsidP="00F72E83">
      <w:pPr>
        <w:pStyle w:val="2"/>
      </w:pPr>
      <w:bookmarkStart w:id="0" w:name="_Toc135755793"/>
      <w:bookmarkStart w:id="1" w:name="_Toc141361197"/>
      <w:r w:rsidRPr="00DB5FEE">
        <w:t>Supplementary Table 1</w:t>
      </w:r>
      <w:r>
        <w:t>7</w:t>
      </w:r>
      <w:r w:rsidRPr="00DB5FEE">
        <w:t>.</w:t>
      </w:r>
      <w:r w:rsidRPr="0094371A">
        <w:t xml:space="preserve"> Exclusion of studies with fewer than 20 eyes</w:t>
      </w:r>
      <w:r w:rsidRPr="0094371A">
        <w:rPr>
          <w:rFonts w:eastAsiaTheme="minorEastAsia" w:hint="eastAsia"/>
        </w:rPr>
        <w:t>-</w:t>
      </w:r>
      <w:r w:rsidRPr="0094371A">
        <w:t>Outcome: CMT at the 24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  <w:bookmarkEnd w:id="1"/>
      <w:r w:rsidRPr="00DD191E">
        <w:t xml:space="preserve"> </w:t>
      </w:r>
    </w:p>
    <w:p w14:paraId="6DC8CA39" w14:textId="77777777" w:rsidR="00F72E83" w:rsidRDefault="00F72E83" w:rsidP="00F72E83">
      <w:pPr>
        <w:rPr>
          <w:rFonts w:eastAsiaTheme="minorEastAsia" w:hint="eastAsia"/>
        </w:rPr>
      </w:pPr>
    </w:p>
    <w:tbl>
      <w:tblPr>
        <w:tblW w:w="15021" w:type="dxa"/>
        <w:tblLook w:val="04A0" w:firstRow="1" w:lastRow="0" w:firstColumn="1" w:lastColumn="0" w:noHBand="0" w:noVBand="1"/>
      </w:tblPr>
      <w:tblGrid>
        <w:gridCol w:w="2547"/>
        <w:gridCol w:w="2551"/>
        <w:gridCol w:w="2410"/>
        <w:gridCol w:w="2552"/>
        <w:gridCol w:w="2551"/>
        <w:gridCol w:w="2410"/>
      </w:tblGrid>
      <w:tr w:rsidR="00F72E83" w:rsidRPr="009A72FF" w14:paraId="1A710AF7" w14:textId="77777777" w:rsidTr="00DF2F0B">
        <w:trPr>
          <w:trHeight w:val="5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02D59B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8089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F0D2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517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D429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1CCF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72E83" w:rsidRPr="009A72FF" w14:paraId="3B8E954E" w14:textId="77777777" w:rsidTr="00DF2F0B">
        <w:trPr>
          <w:trHeight w:val="55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706E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9.16 (-168.38, 50.2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EC2FD7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OF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F298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07F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425C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7C12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72E83" w:rsidRPr="009A72FF" w14:paraId="71A5EA83" w14:textId="77777777" w:rsidTr="00DF2F0B">
        <w:trPr>
          <w:trHeight w:val="57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B836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2.95 (-82.75, 11.7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D884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81 (-95.11, 142.7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BC252F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3EC2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8BA4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F363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72E83" w:rsidRPr="009A72FF" w14:paraId="4378BCBA" w14:textId="77777777" w:rsidTr="00DF2F0B">
        <w:trPr>
          <w:trHeight w:val="52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A3B9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.93 (-64.64, 50.0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94B3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.07 (-71.23, 175.2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5C1D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03 (-34.99, 91.59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628A24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7D77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17C5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72E83" w:rsidRPr="009A72FF" w14:paraId="1743808E" w14:textId="77777777" w:rsidTr="00DF2F0B">
        <w:trPr>
          <w:trHeight w:val="56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1573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.71 (-61.75, 202.5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8323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.77 (-42.04, 300.9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D5EA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.2 (-35.11, 245.0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6A0B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89 (-66.65, 221.0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C170162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0130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F72E83" w:rsidRPr="009A72FF" w14:paraId="0D141F6B" w14:textId="77777777" w:rsidTr="00DF2F0B">
        <w:trPr>
          <w:trHeight w:val="55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93A4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43 (-51.21, 77.9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BC11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49 (-54.29, 199.1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A893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.65 (-31.45, 128.0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E56B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8 (-66.14, 106.2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27CA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6.38 (-203.79, 90.1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AE5C35" w14:textId="77777777" w:rsidR="00F72E83" w:rsidRPr="009A72FF" w:rsidRDefault="00F72E83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685E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58060E42" w14:textId="77777777" w:rsidR="00F72E83" w:rsidRPr="009732D4" w:rsidRDefault="00F72E83" w:rsidP="00F72E83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7B5DD144" w14:textId="77777777" w:rsidR="00F72E83" w:rsidRDefault="00F72E83" w:rsidP="00F72E83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CMT</w:t>
      </w:r>
      <w:r w:rsidRPr="001E6B39">
        <w:rPr>
          <w:rFonts w:ascii="Times New Roman" w:hAnsi="Times New Roman" w:cs="Times New Roman"/>
          <w:szCs w:val="21"/>
        </w:rPr>
        <w:t>:</w:t>
      </w:r>
      <w:r w:rsidRPr="009A3075">
        <w:t xml:space="preserve"> </w:t>
      </w:r>
      <w:r w:rsidRPr="009A3075">
        <w:rPr>
          <w:rFonts w:ascii="Times New Roman" w:hAnsi="Times New Roman" w:cs="Times New Roman"/>
          <w:szCs w:val="21"/>
        </w:rPr>
        <w:t>Central macular thickness</w:t>
      </w:r>
      <w:r w:rsidRPr="001E6B39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OF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Orbital floor triamcinolone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 xml:space="preserve">Retrobulbar injections triamcinolone; SCTA: Suprachoroidal triamcinolone; STiTA: Sub-Tenon’s infusion of triamcinolone; </w:t>
      </w:r>
      <w:r>
        <w:rPr>
          <w:rFonts w:ascii="Times New Roman" w:hAnsi="Times New Roman" w:cs="Times New Roman"/>
          <w:szCs w:val="21"/>
        </w:rPr>
        <w:t>PLA</w:t>
      </w:r>
      <w:r w:rsidRPr="001E6B39">
        <w:rPr>
          <w:rFonts w:ascii="Times New Roman" w:hAnsi="Times New Roman" w:cs="Times New Roman"/>
          <w:szCs w:val="21"/>
        </w:rPr>
        <w:t>: Placebo.</w:t>
      </w:r>
    </w:p>
    <w:p w14:paraId="59320EFE" w14:textId="77777777" w:rsidR="00F72E83" w:rsidRDefault="00F72E83" w:rsidP="00F72E83">
      <w:pPr>
        <w:rPr>
          <w:rFonts w:ascii="Times New Roman" w:eastAsiaTheme="minorEastAsia" w:hAnsi="Times New Roman" w:cs="Times New Roman"/>
          <w:kern w:val="0"/>
          <w:sz w:val="20"/>
          <w:szCs w:val="20"/>
        </w:rPr>
      </w:pPr>
    </w:p>
    <w:p w14:paraId="707618B0" w14:textId="77777777" w:rsidR="00F72E83" w:rsidRPr="00DD191E" w:rsidRDefault="00F72E83" w:rsidP="00F72E83">
      <w:pPr>
        <w:rPr>
          <w:rFonts w:eastAsiaTheme="minorEastAsia"/>
        </w:rPr>
      </w:pPr>
    </w:p>
    <w:p w14:paraId="7D9DFFC9" w14:textId="77777777" w:rsidR="00F72E83" w:rsidRDefault="00F72E83" w:rsidP="00F72E83">
      <w:pPr>
        <w:rPr>
          <w:rFonts w:eastAsiaTheme="minorEastAsia"/>
        </w:rPr>
      </w:pPr>
    </w:p>
    <w:p w14:paraId="444D6AAD" w14:textId="77777777" w:rsidR="0093199D" w:rsidRPr="00F72E83" w:rsidRDefault="0093199D"/>
    <w:sectPr w:rsidR="0093199D" w:rsidRPr="00F72E83" w:rsidSect="00F72E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E83"/>
    <w:rsid w:val="001A12E3"/>
    <w:rsid w:val="00380C9C"/>
    <w:rsid w:val="0093199D"/>
    <w:rsid w:val="00A3635A"/>
    <w:rsid w:val="00A74AC6"/>
    <w:rsid w:val="00F7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B54DA"/>
  <w15:chartTrackingRefBased/>
  <w15:docId w15:val="{BF688B6C-6281-4DFC-BCE8-F2CDC633A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E83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F72E83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F72E83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6:00Z</dcterms:created>
  <dcterms:modified xsi:type="dcterms:W3CDTF">2025-01-11T01:59:00Z</dcterms:modified>
</cp:coreProperties>
</file>